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B8F2F2" w14:textId="5E4D1850" w:rsidR="00663CB4" w:rsidRDefault="00663CB4">
      <w:r>
        <w:rPr>
          <w:rFonts w:ascii="Times New Roman" w:hAnsi="Times New Roman"/>
          <w:b/>
          <w:sz w:val="24"/>
        </w:rPr>
        <w:t>S1 Table</w:t>
      </w:r>
      <w:r w:rsidRPr="00174855">
        <w:rPr>
          <w:rFonts w:ascii="Times New Roman" w:hAnsi="Times New Roman"/>
          <w:b/>
          <w:sz w:val="24"/>
        </w:rPr>
        <w:t xml:space="preserve">. </w:t>
      </w:r>
      <w:r>
        <w:rPr>
          <w:rFonts w:ascii="Times New Roman" w:hAnsi="Times New Roman"/>
          <w:b/>
          <w:sz w:val="24"/>
        </w:rPr>
        <w:t xml:space="preserve">Sub-analysis with subjects included 1 January 2005 or later. </w:t>
      </w:r>
      <w:r w:rsidRPr="00174855">
        <w:rPr>
          <w:rFonts w:ascii="Times New Roman" w:hAnsi="Times New Roman"/>
          <w:b/>
          <w:sz w:val="24"/>
        </w:rPr>
        <w:t xml:space="preserve">Adjusted for </w:t>
      </w:r>
      <w:r>
        <w:rPr>
          <w:rFonts w:ascii="Times New Roman" w:hAnsi="Times New Roman"/>
          <w:b/>
          <w:sz w:val="24"/>
        </w:rPr>
        <w:t>sex, age at inclusion, mode of transmission (IDU vs others) and CD4 nadir</w:t>
      </w:r>
      <w:r w:rsidRPr="00174855">
        <w:rPr>
          <w:rFonts w:ascii="Times New Roman" w:hAnsi="Times New Roman"/>
          <w:b/>
          <w:sz w:val="24"/>
        </w:rPr>
        <w:t>. Results are expressed as [HR (95% CI)]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44"/>
        <w:gridCol w:w="2467"/>
        <w:gridCol w:w="1979"/>
        <w:gridCol w:w="990"/>
        <w:gridCol w:w="1893"/>
        <w:gridCol w:w="987"/>
      </w:tblGrid>
      <w:tr w:rsidR="00BE2A28" w14:paraId="44C76F25" w14:textId="77777777" w:rsidTr="000E13D9">
        <w:trPr>
          <w:trHeight w:val="808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DF3A2C" w14:textId="1E741530" w:rsidR="00BE2A28" w:rsidRPr="00174855" w:rsidRDefault="00BE2A28" w:rsidP="000E13D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zard ratios for virological failure stratified by viremia category (n=</w:t>
            </w:r>
            <w:r w:rsidR="00010FB5">
              <w:rPr>
                <w:rFonts w:ascii="Times New Roman" w:hAnsi="Times New Roman"/>
                <w:sz w:val="24"/>
                <w:szCs w:val="24"/>
              </w:rPr>
              <w:t>68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BE2A28" w14:paraId="6CAA2D38" w14:textId="77777777" w:rsidTr="000E13D9">
        <w:tc>
          <w:tcPr>
            <w:tcW w:w="1876" w:type="pct"/>
            <w:gridSpan w:val="2"/>
            <w:shd w:val="clear" w:color="auto" w:fill="auto"/>
          </w:tcPr>
          <w:p w14:paraId="31FFAB05" w14:textId="77777777" w:rsidR="00BE2A28" w:rsidRPr="00174855" w:rsidRDefault="00BE2A28" w:rsidP="000E13D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7" w:type="pct"/>
            <w:tcBorders>
              <w:bottom w:val="single" w:sz="4" w:space="0" w:color="auto"/>
            </w:tcBorders>
            <w:shd w:val="clear" w:color="auto" w:fill="auto"/>
          </w:tcPr>
          <w:p w14:paraId="3850AAB8" w14:textId="77777777" w:rsidR="00BE2A28" w:rsidRPr="00174855" w:rsidRDefault="00BE2A28" w:rsidP="000E13D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4855">
              <w:rPr>
                <w:rFonts w:ascii="Times New Roman" w:hAnsi="Times New Roman"/>
                <w:sz w:val="24"/>
                <w:szCs w:val="24"/>
              </w:rPr>
              <w:t>Crude HR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</w:tcPr>
          <w:p w14:paraId="09B22EC3" w14:textId="77777777" w:rsidR="00BE2A28" w:rsidRPr="00174855" w:rsidRDefault="00BE2A28" w:rsidP="000E13D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4855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1011" w:type="pct"/>
            <w:tcBorders>
              <w:bottom w:val="single" w:sz="4" w:space="0" w:color="auto"/>
            </w:tcBorders>
            <w:shd w:val="clear" w:color="auto" w:fill="auto"/>
          </w:tcPr>
          <w:p w14:paraId="13B8A11F" w14:textId="77777777" w:rsidR="00BE2A28" w:rsidRPr="00174855" w:rsidRDefault="00BE2A28" w:rsidP="000E13D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4855">
              <w:rPr>
                <w:rFonts w:ascii="Times New Roman" w:hAnsi="Times New Roman"/>
                <w:sz w:val="24"/>
                <w:szCs w:val="24"/>
              </w:rPr>
              <w:t>Adjusted HR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</w:tcPr>
          <w:p w14:paraId="2D09D12B" w14:textId="77777777" w:rsidR="00BE2A28" w:rsidRPr="00174855" w:rsidRDefault="00BE2A28" w:rsidP="000E13D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4855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</w:tr>
      <w:tr w:rsidR="00BE2A28" w14:paraId="5577D499" w14:textId="77777777" w:rsidTr="000E13D9">
        <w:tc>
          <w:tcPr>
            <w:tcW w:w="1876" w:type="pct"/>
            <w:gridSpan w:val="2"/>
            <w:shd w:val="clear" w:color="auto" w:fill="auto"/>
          </w:tcPr>
          <w:p w14:paraId="5795ABF0" w14:textId="77777777" w:rsidR="00BE2A28" w:rsidRPr="00174855" w:rsidRDefault="00BE2A28" w:rsidP="000E13D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iremia category</w:t>
            </w:r>
          </w:p>
        </w:tc>
        <w:tc>
          <w:tcPr>
            <w:tcW w:w="1057" w:type="pct"/>
            <w:shd w:val="clear" w:color="auto" w:fill="auto"/>
          </w:tcPr>
          <w:p w14:paraId="23F1F3ED" w14:textId="77777777" w:rsidR="00BE2A28" w:rsidRPr="00174855" w:rsidRDefault="00BE2A28" w:rsidP="000E13D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9" w:type="pct"/>
            <w:shd w:val="clear" w:color="auto" w:fill="auto"/>
          </w:tcPr>
          <w:p w14:paraId="1427877E" w14:textId="77777777" w:rsidR="00BE2A28" w:rsidRPr="00174855" w:rsidRDefault="00BE2A28" w:rsidP="000E13D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pct"/>
            <w:shd w:val="clear" w:color="auto" w:fill="auto"/>
          </w:tcPr>
          <w:p w14:paraId="4B85AFAF" w14:textId="77777777" w:rsidR="00BE2A28" w:rsidRPr="00174855" w:rsidRDefault="00BE2A28" w:rsidP="000E13D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7" w:type="pct"/>
            <w:shd w:val="clear" w:color="auto" w:fill="auto"/>
          </w:tcPr>
          <w:p w14:paraId="62B1AE47" w14:textId="77777777" w:rsidR="00BE2A28" w:rsidRPr="00174855" w:rsidRDefault="00BE2A28" w:rsidP="000E13D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2A28" w14:paraId="19C2F562" w14:textId="77777777" w:rsidTr="000E13D9">
        <w:tc>
          <w:tcPr>
            <w:tcW w:w="558" w:type="pct"/>
            <w:shd w:val="clear" w:color="auto" w:fill="auto"/>
          </w:tcPr>
          <w:p w14:paraId="7123E69E" w14:textId="77777777" w:rsidR="00BE2A28" w:rsidRPr="00174855" w:rsidRDefault="00BE2A28" w:rsidP="000E13D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8" w:type="pct"/>
            <w:shd w:val="clear" w:color="auto" w:fill="auto"/>
          </w:tcPr>
          <w:p w14:paraId="095330F7" w14:textId="77777777" w:rsidR="00BE2A28" w:rsidRPr="00174855" w:rsidRDefault="00BE2A28" w:rsidP="000E13D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SV</w:t>
            </w:r>
          </w:p>
        </w:tc>
        <w:tc>
          <w:tcPr>
            <w:tcW w:w="1057" w:type="pct"/>
            <w:shd w:val="clear" w:color="auto" w:fill="auto"/>
          </w:tcPr>
          <w:p w14:paraId="578A270E" w14:textId="77777777" w:rsidR="00BE2A28" w:rsidRPr="00174855" w:rsidRDefault="00BE2A28" w:rsidP="000E13D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7485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29" w:type="pct"/>
            <w:shd w:val="clear" w:color="auto" w:fill="auto"/>
          </w:tcPr>
          <w:p w14:paraId="6A092E2F" w14:textId="77777777" w:rsidR="00BE2A28" w:rsidRPr="00174855" w:rsidRDefault="00BE2A28" w:rsidP="000E13D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pct"/>
            <w:shd w:val="clear" w:color="auto" w:fill="auto"/>
          </w:tcPr>
          <w:p w14:paraId="7D3DA2B4" w14:textId="77777777" w:rsidR="00BE2A28" w:rsidRPr="00174855" w:rsidRDefault="00BE2A28" w:rsidP="000E13D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7485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27" w:type="pct"/>
            <w:shd w:val="clear" w:color="auto" w:fill="auto"/>
          </w:tcPr>
          <w:p w14:paraId="4097C73B" w14:textId="77777777" w:rsidR="00BE2A28" w:rsidRPr="00174855" w:rsidRDefault="00BE2A28" w:rsidP="000E13D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2A28" w14:paraId="022C13F8" w14:textId="77777777" w:rsidTr="000E13D9">
        <w:trPr>
          <w:trHeight w:val="792"/>
        </w:trPr>
        <w:tc>
          <w:tcPr>
            <w:tcW w:w="558" w:type="pct"/>
            <w:shd w:val="clear" w:color="auto" w:fill="auto"/>
          </w:tcPr>
          <w:p w14:paraId="674C66FF" w14:textId="77777777" w:rsidR="00BE2A28" w:rsidRPr="00174855" w:rsidRDefault="00BE2A28" w:rsidP="000E13D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8" w:type="pct"/>
            <w:shd w:val="clear" w:color="auto" w:fill="auto"/>
          </w:tcPr>
          <w:p w14:paraId="79183FE4" w14:textId="77777777" w:rsidR="00BE2A28" w:rsidRPr="00174855" w:rsidRDefault="00BE2A28" w:rsidP="000E13D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74855">
              <w:rPr>
                <w:rFonts w:ascii="Times New Roman" w:hAnsi="Times New Roman"/>
                <w:sz w:val="24"/>
                <w:szCs w:val="24"/>
              </w:rPr>
              <w:t>LLV</w:t>
            </w:r>
            <w:r>
              <w:rPr>
                <w:rFonts w:ascii="Times New Roman" w:hAnsi="Times New Roman"/>
                <w:sz w:val="24"/>
                <w:szCs w:val="24"/>
              </w:rPr>
              <w:t>-I</w:t>
            </w:r>
          </w:p>
        </w:tc>
        <w:tc>
          <w:tcPr>
            <w:tcW w:w="1057" w:type="pct"/>
            <w:shd w:val="clear" w:color="auto" w:fill="auto"/>
          </w:tcPr>
          <w:p w14:paraId="32580650" w14:textId="53E7E475" w:rsidR="00BE2A28" w:rsidRPr="00174855" w:rsidRDefault="004D7CD8" w:rsidP="000E13D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529" w:type="pct"/>
            <w:shd w:val="clear" w:color="auto" w:fill="auto"/>
          </w:tcPr>
          <w:p w14:paraId="75F707E5" w14:textId="77777777" w:rsidR="00BE2A28" w:rsidRPr="00174855" w:rsidRDefault="00BE2A28" w:rsidP="000E13D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11" w:type="pct"/>
            <w:shd w:val="clear" w:color="auto" w:fill="auto"/>
          </w:tcPr>
          <w:p w14:paraId="20F6DE6B" w14:textId="7F8DF025" w:rsidR="00BE2A28" w:rsidRPr="00174855" w:rsidRDefault="004D7CD8" w:rsidP="000E13D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527" w:type="pct"/>
            <w:shd w:val="clear" w:color="auto" w:fill="auto"/>
          </w:tcPr>
          <w:p w14:paraId="39BF7D06" w14:textId="77777777" w:rsidR="00BE2A28" w:rsidRPr="00174855" w:rsidRDefault="00BE2A28" w:rsidP="000E13D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BE2A28" w14:paraId="0D067B15" w14:textId="77777777" w:rsidTr="000E13D9">
        <w:tc>
          <w:tcPr>
            <w:tcW w:w="558" w:type="pct"/>
            <w:tcBorders>
              <w:bottom w:val="single" w:sz="4" w:space="0" w:color="auto"/>
            </w:tcBorders>
            <w:shd w:val="clear" w:color="auto" w:fill="auto"/>
          </w:tcPr>
          <w:p w14:paraId="7006BAD4" w14:textId="77777777" w:rsidR="00BE2A28" w:rsidRPr="00174855" w:rsidRDefault="00BE2A28" w:rsidP="000E13D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8" w:type="pct"/>
            <w:tcBorders>
              <w:bottom w:val="single" w:sz="4" w:space="0" w:color="auto"/>
            </w:tcBorders>
            <w:shd w:val="clear" w:color="auto" w:fill="auto"/>
          </w:tcPr>
          <w:p w14:paraId="4D3A3786" w14:textId="77777777" w:rsidR="00BE2A28" w:rsidRPr="00174855" w:rsidRDefault="00BE2A28" w:rsidP="000E13D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74855">
              <w:rPr>
                <w:rFonts w:ascii="Times New Roman" w:hAnsi="Times New Roman"/>
                <w:sz w:val="24"/>
                <w:szCs w:val="24"/>
              </w:rPr>
              <w:t>LLV</w:t>
            </w:r>
            <w:r>
              <w:rPr>
                <w:rFonts w:ascii="Times New Roman" w:hAnsi="Times New Roman"/>
                <w:sz w:val="24"/>
                <w:szCs w:val="24"/>
              </w:rPr>
              <w:t>-II</w:t>
            </w:r>
          </w:p>
        </w:tc>
        <w:tc>
          <w:tcPr>
            <w:tcW w:w="1057" w:type="pct"/>
            <w:tcBorders>
              <w:bottom w:val="single" w:sz="4" w:space="0" w:color="auto"/>
            </w:tcBorders>
            <w:shd w:val="clear" w:color="auto" w:fill="auto"/>
          </w:tcPr>
          <w:p w14:paraId="4D70FECC" w14:textId="4F8582B5" w:rsidR="00BE2A28" w:rsidRPr="00174855" w:rsidRDefault="004E41C7" w:rsidP="000E13D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</w:t>
            </w:r>
            <w:r w:rsidR="00E35E40">
              <w:rPr>
                <w:rFonts w:ascii="Times New Roman" w:hAnsi="Times New Roman"/>
                <w:sz w:val="24"/>
                <w:szCs w:val="24"/>
              </w:rPr>
              <w:t>3</w:t>
            </w:r>
            <w:r w:rsidR="00BE2A28" w:rsidRPr="0017485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.41</w:t>
            </w:r>
            <w:r w:rsidR="00BE2A28" w:rsidRPr="0017485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E35E40">
              <w:rPr>
                <w:rFonts w:ascii="Times New Roman" w:hAnsi="Times New Roman"/>
                <w:sz w:val="24"/>
                <w:szCs w:val="24"/>
              </w:rPr>
              <w:t>5.7</w:t>
            </w:r>
            <w:r w:rsidR="00BE2A28" w:rsidRPr="0017485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</w:tcPr>
          <w:p w14:paraId="02EBC044" w14:textId="77777777" w:rsidR="00BE2A28" w:rsidRPr="00174855" w:rsidRDefault="004E41C7" w:rsidP="000E13D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011" w:type="pct"/>
            <w:tcBorders>
              <w:bottom w:val="single" w:sz="4" w:space="0" w:color="auto"/>
            </w:tcBorders>
            <w:shd w:val="clear" w:color="auto" w:fill="auto"/>
          </w:tcPr>
          <w:p w14:paraId="293B9040" w14:textId="12297836" w:rsidR="00BE2A28" w:rsidRPr="00174855" w:rsidRDefault="00E35E40" w:rsidP="000E13D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9</w:t>
            </w:r>
            <w:r w:rsidR="00BE2A28" w:rsidRPr="0017485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BE2A28">
              <w:rPr>
                <w:rFonts w:ascii="Times New Roman" w:hAnsi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="00BE2A28" w:rsidRPr="00174855">
              <w:rPr>
                <w:rFonts w:ascii="Times New Roman" w:hAnsi="Times New Roman"/>
                <w:sz w:val="24"/>
                <w:szCs w:val="24"/>
              </w:rPr>
              <w:t>–</w:t>
            </w:r>
            <w:r w:rsidR="00BE2A28">
              <w:rPr>
                <w:rFonts w:ascii="Times New Roman" w:hAnsi="Times New Roman"/>
                <w:sz w:val="24"/>
                <w:szCs w:val="24"/>
              </w:rPr>
              <w:t>26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BE2A28" w:rsidRPr="0017485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</w:tcPr>
          <w:p w14:paraId="6D19ACC9" w14:textId="71267308" w:rsidR="00BE2A28" w:rsidRPr="00174855" w:rsidRDefault="00BE2A28" w:rsidP="000E13D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</w:t>
            </w:r>
            <w:r w:rsidR="00E35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BE2A28" w14:paraId="112ACE47" w14:textId="77777777" w:rsidTr="000E13D9">
        <w:trPr>
          <w:trHeight w:val="836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AC8302" w14:textId="34A65660" w:rsidR="00BE2A28" w:rsidRPr="00174855" w:rsidRDefault="00BE2A28" w:rsidP="000E13D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zard ratios for</w:t>
            </w:r>
            <w:r w:rsidR="004D7CD8">
              <w:rPr>
                <w:rFonts w:ascii="Times New Roman" w:hAnsi="Times New Roman"/>
                <w:sz w:val="24"/>
                <w:szCs w:val="24"/>
              </w:rPr>
              <w:t xml:space="preserve"> all-caus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eath stratified by viremia category (n=</w:t>
            </w:r>
            <w:r w:rsidR="00010FB5">
              <w:rPr>
                <w:rFonts w:ascii="Times New Roman" w:hAnsi="Times New Roman"/>
                <w:sz w:val="24"/>
                <w:szCs w:val="24"/>
              </w:rPr>
              <w:t>68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BE2A28" w14:paraId="52737D97" w14:textId="77777777" w:rsidTr="000E13D9">
        <w:tc>
          <w:tcPr>
            <w:tcW w:w="1876" w:type="pct"/>
            <w:gridSpan w:val="2"/>
            <w:shd w:val="clear" w:color="auto" w:fill="auto"/>
          </w:tcPr>
          <w:p w14:paraId="32383882" w14:textId="77777777" w:rsidR="00BE2A28" w:rsidRPr="00174855" w:rsidRDefault="00BE2A28" w:rsidP="000E13D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DCAE57" w14:textId="77777777" w:rsidR="00BE2A28" w:rsidRPr="00174855" w:rsidRDefault="00BE2A28" w:rsidP="000E13D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rude HR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1914A5" w14:textId="77777777" w:rsidR="00BE2A28" w:rsidRPr="00174855" w:rsidRDefault="00BE2A28" w:rsidP="000E13D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3A045D" w14:textId="77777777" w:rsidR="00BE2A28" w:rsidRPr="00174855" w:rsidRDefault="00BE2A28" w:rsidP="000E13D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justed HR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C63887" w14:textId="77777777" w:rsidR="00BE2A28" w:rsidRPr="00174855" w:rsidRDefault="00BE2A28" w:rsidP="000E13D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</w:tr>
      <w:tr w:rsidR="00BE2A28" w14:paraId="505416A6" w14:textId="77777777" w:rsidTr="000E13D9">
        <w:tc>
          <w:tcPr>
            <w:tcW w:w="1876" w:type="pct"/>
            <w:gridSpan w:val="2"/>
            <w:shd w:val="clear" w:color="auto" w:fill="auto"/>
          </w:tcPr>
          <w:p w14:paraId="33A5EEEF" w14:textId="77777777" w:rsidR="00BE2A28" w:rsidRPr="00174855" w:rsidRDefault="00BE2A28" w:rsidP="000E13D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iremia category</w:t>
            </w:r>
          </w:p>
        </w:tc>
        <w:tc>
          <w:tcPr>
            <w:tcW w:w="1057" w:type="pct"/>
            <w:tcBorders>
              <w:top w:val="single" w:sz="4" w:space="0" w:color="auto"/>
            </w:tcBorders>
            <w:shd w:val="clear" w:color="auto" w:fill="auto"/>
          </w:tcPr>
          <w:p w14:paraId="7FCC21EF" w14:textId="77777777" w:rsidR="00BE2A28" w:rsidRPr="00174855" w:rsidRDefault="00BE2A28" w:rsidP="000E13D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</w:tcPr>
          <w:p w14:paraId="553EC93B" w14:textId="77777777" w:rsidR="00BE2A28" w:rsidRPr="00174855" w:rsidRDefault="00BE2A28" w:rsidP="000E13D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</w:tcBorders>
            <w:shd w:val="clear" w:color="auto" w:fill="auto"/>
          </w:tcPr>
          <w:p w14:paraId="64BABC91" w14:textId="77777777" w:rsidR="00BE2A28" w:rsidRPr="00174855" w:rsidRDefault="00BE2A28" w:rsidP="000E13D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</w:tcPr>
          <w:p w14:paraId="6AE0E23C" w14:textId="77777777" w:rsidR="00BE2A28" w:rsidRPr="00174855" w:rsidRDefault="00BE2A28" w:rsidP="000E13D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2A28" w14:paraId="1838BCF2" w14:textId="77777777" w:rsidTr="000E13D9">
        <w:tc>
          <w:tcPr>
            <w:tcW w:w="558" w:type="pct"/>
            <w:shd w:val="clear" w:color="auto" w:fill="auto"/>
          </w:tcPr>
          <w:p w14:paraId="44F5CC13" w14:textId="77777777" w:rsidR="00BE2A28" w:rsidRPr="00174855" w:rsidRDefault="00BE2A28" w:rsidP="000E13D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8" w:type="pct"/>
            <w:shd w:val="clear" w:color="auto" w:fill="auto"/>
          </w:tcPr>
          <w:p w14:paraId="24A2D2B7" w14:textId="77777777" w:rsidR="00BE2A28" w:rsidRPr="00174855" w:rsidRDefault="00BE2A28" w:rsidP="000E13D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SV</w:t>
            </w:r>
          </w:p>
        </w:tc>
        <w:tc>
          <w:tcPr>
            <w:tcW w:w="1057" w:type="pct"/>
            <w:shd w:val="clear" w:color="auto" w:fill="auto"/>
          </w:tcPr>
          <w:p w14:paraId="157A79D8" w14:textId="77777777" w:rsidR="00BE2A28" w:rsidRPr="00174855" w:rsidRDefault="00BE2A28" w:rsidP="000E13D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29" w:type="pct"/>
            <w:shd w:val="clear" w:color="auto" w:fill="auto"/>
          </w:tcPr>
          <w:p w14:paraId="16A11243" w14:textId="77777777" w:rsidR="00BE2A28" w:rsidRPr="00174855" w:rsidRDefault="00BE2A28" w:rsidP="000E13D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pct"/>
            <w:shd w:val="clear" w:color="auto" w:fill="auto"/>
          </w:tcPr>
          <w:p w14:paraId="3C46500F" w14:textId="77777777" w:rsidR="00BE2A28" w:rsidRPr="00174855" w:rsidRDefault="00BE2A28" w:rsidP="000E13D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27" w:type="pct"/>
            <w:shd w:val="clear" w:color="auto" w:fill="auto"/>
          </w:tcPr>
          <w:p w14:paraId="707A205F" w14:textId="77777777" w:rsidR="00BE2A28" w:rsidRPr="00174855" w:rsidRDefault="00BE2A28" w:rsidP="000E13D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2A28" w:rsidRPr="007877AE" w14:paraId="39A16A61" w14:textId="77777777" w:rsidTr="000E13D9">
        <w:tc>
          <w:tcPr>
            <w:tcW w:w="558" w:type="pct"/>
            <w:shd w:val="clear" w:color="auto" w:fill="auto"/>
          </w:tcPr>
          <w:p w14:paraId="53B5610F" w14:textId="77777777" w:rsidR="00BE2A28" w:rsidRPr="00174855" w:rsidRDefault="00BE2A28" w:rsidP="000E13D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8" w:type="pct"/>
            <w:shd w:val="clear" w:color="auto" w:fill="auto"/>
          </w:tcPr>
          <w:p w14:paraId="705971C9" w14:textId="77777777" w:rsidR="00BE2A28" w:rsidRPr="00174855" w:rsidRDefault="00BE2A28" w:rsidP="000E13D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LV-I</w:t>
            </w:r>
          </w:p>
        </w:tc>
        <w:tc>
          <w:tcPr>
            <w:tcW w:w="1057" w:type="pct"/>
            <w:shd w:val="clear" w:color="auto" w:fill="auto"/>
          </w:tcPr>
          <w:p w14:paraId="326F1718" w14:textId="48C541AE" w:rsidR="00BE2A28" w:rsidRPr="007877AE" w:rsidRDefault="007877AE" w:rsidP="000E13D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/>
                <w:sz w:val="24"/>
                <w:szCs w:val="24"/>
                <w:lang w:val="sv-SE"/>
              </w:rPr>
              <w:t>2.21</w:t>
            </w:r>
            <w:r w:rsidR="00BE2A28" w:rsidRPr="007877AE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0.29</w:t>
            </w:r>
            <w:r w:rsidR="00BE2A28" w:rsidRPr="007877AE">
              <w:rPr>
                <w:rFonts w:ascii="Times New Roman" w:hAnsi="Times New Roman"/>
                <w:sz w:val="24"/>
                <w:szCs w:val="24"/>
                <w:lang w:val="sv-SE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17.0</w:t>
            </w:r>
            <w:r w:rsidR="00BE2A28" w:rsidRPr="007877AE">
              <w:rPr>
                <w:rFonts w:ascii="Times New Roman" w:hAnsi="Times New Roman"/>
                <w:sz w:val="24"/>
                <w:szCs w:val="24"/>
                <w:lang w:val="sv-SE"/>
              </w:rPr>
              <w:t>)</w:t>
            </w:r>
          </w:p>
        </w:tc>
        <w:tc>
          <w:tcPr>
            <w:tcW w:w="529" w:type="pct"/>
            <w:shd w:val="clear" w:color="auto" w:fill="auto"/>
          </w:tcPr>
          <w:p w14:paraId="6AD5BCEC" w14:textId="22664483" w:rsidR="00BE2A28" w:rsidRPr="007877AE" w:rsidRDefault="007877AE" w:rsidP="000E13D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/>
                <w:sz w:val="24"/>
                <w:szCs w:val="24"/>
                <w:lang w:val="sv-SE"/>
              </w:rPr>
              <w:t>0.45</w:t>
            </w:r>
          </w:p>
        </w:tc>
        <w:tc>
          <w:tcPr>
            <w:tcW w:w="1011" w:type="pct"/>
            <w:shd w:val="clear" w:color="auto" w:fill="auto"/>
          </w:tcPr>
          <w:p w14:paraId="24BD9555" w14:textId="3580C6AC" w:rsidR="00BE2A28" w:rsidRPr="007877AE" w:rsidRDefault="007877AE" w:rsidP="000E13D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/>
                <w:sz w:val="24"/>
                <w:szCs w:val="24"/>
                <w:lang w:val="sv-SE"/>
              </w:rPr>
              <w:t>2.07</w:t>
            </w:r>
            <w:r w:rsidR="00BE2A28" w:rsidRPr="007877AE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26</w:t>
            </w:r>
            <w:r w:rsidR="00BE2A28" w:rsidRPr="007877AE">
              <w:rPr>
                <w:rFonts w:ascii="Times New Roman" w:hAnsi="Times New Roman"/>
                <w:sz w:val="24"/>
                <w:szCs w:val="24"/>
                <w:lang w:val="sv-SE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16.5</w:t>
            </w:r>
            <w:r w:rsidR="00BE2A28" w:rsidRPr="007877AE">
              <w:rPr>
                <w:rFonts w:ascii="Times New Roman" w:hAnsi="Times New Roman"/>
                <w:sz w:val="24"/>
                <w:szCs w:val="24"/>
                <w:lang w:val="sv-SE"/>
              </w:rPr>
              <w:t>)</w:t>
            </w:r>
          </w:p>
        </w:tc>
        <w:tc>
          <w:tcPr>
            <w:tcW w:w="527" w:type="pct"/>
            <w:shd w:val="clear" w:color="auto" w:fill="auto"/>
          </w:tcPr>
          <w:p w14:paraId="1816B16D" w14:textId="3B30A95C" w:rsidR="00BE2A28" w:rsidRPr="007877AE" w:rsidRDefault="007877AE" w:rsidP="000E13D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/>
                <w:sz w:val="24"/>
                <w:szCs w:val="24"/>
                <w:lang w:val="sv-SE"/>
              </w:rPr>
              <w:t>0.49</w:t>
            </w:r>
          </w:p>
        </w:tc>
      </w:tr>
      <w:tr w:rsidR="00BE2A28" w:rsidRPr="007877AE" w14:paraId="5C577B54" w14:textId="77777777" w:rsidTr="000E13D9">
        <w:tc>
          <w:tcPr>
            <w:tcW w:w="558" w:type="pct"/>
            <w:shd w:val="clear" w:color="auto" w:fill="auto"/>
          </w:tcPr>
          <w:p w14:paraId="007AE588" w14:textId="77777777" w:rsidR="00BE2A28" w:rsidRPr="007877AE" w:rsidRDefault="00BE2A28" w:rsidP="000E13D9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sv-SE"/>
              </w:rPr>
            </w:pPr>
          </w:p>
        </w:tc>
        <w:tc>
          <w:tcPr>
            <w:tcW w:w="1318" w:type="pct"/>
            <w:shd w:val="clear" w:color="auto" w:fill="auto"/>
          </w:tcPr>
          <w:p w14:paraId="05C4412A" w14:textId="77777777" w:rsidR="00BE2A28" w:rsidRPr="007877AE" w:rsidRDefault="00BE2A28" w:rsidP="000E13D9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877AE">
              <w:rPr>
                <w:rFonts w:ascii="Times New Roman" w:hAnsi="Times New Roman"/>
                <w:sz w:val="24"/>
                <w:szCs w:val="24"/>
                <w:lang w:val="sv-SE"/>
              </w:rPr>
              <w:t>LLV-II</w:t>
            </w:r>
          </w:p>
        </w:tc>
        <w:tc>
          <w:tcPr>
            <w:tcW w:w="1057" w:type="pct"/>
            <w:shd w:val="clear" w:color="auto" w:fill="auto"/>
          </w:tcPr>
          <w:p w14:paraId="5504A8EC" w14:textId="1FB6D088" w:rsidR="00BE2A28" w:rsidRPr="007877AE" w:rsidRDefault="004D7CD8" w:rsidP="004D7CD8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/>
                <w:sz w:val="24"/>
                <w:szCs w:val="24"/>
                <w:lang w:val="sv-SE"/>
              </w:rPr>
              <w:t>N/A</w:t>
            </w:r>
          </w:p>
        </w:tc>
        <w:tc>
          <w:tcPr>
            <w:tcW w:w="529" w:type="pct"/>
            <w:shd w:val="clear" w:color="auto" w:fill="auto"/>
          </w:tcPr>
          <w:p w14:paraId="2ED141B5" w14:textId="77777777" w:rsidR="00BE2A28" w:rsidRPr="007877AE" w:rsidRDefault="00BE2A28" w:rsidP="000E13D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877AE">
              <w:rPr>
                <w:rFonts w:ascii="Times New Roman" w:hAnsi="Times New Roman"/>
                <w:sz w:val="24"/>
                <w:szCs w:val="24"/>
                <w:lang w:val="sv-SE"/>
              </w:rPr>
              <w:t>1.00</w:t>
            </w:r>
          </w:p>
        </w:tc>
        <w:tc>
          <w:tcPr>
            <w:tcW w:w="1011" w:type="pct"/>
            <w:shd w:val="clear" w:color="auto" w:fill="auto"/>
          </w:tcPr>
          <w:p w14:paraId="2CD27A6C" w14:textId="6CBDDA0F" w:rsidR="00BE2A28" w:rsidRPr="007877AE" w:rsidRDefault="004D7CD8" w:rsidP="000E13D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/>
                <w:sz w:val="24"/>
                <w:szCs w:val="24"/>
                <w:lang w:val="sv-SE"/>
              </w:rPr>
              <w:t>N/A</w:t>
            </w:r>
          </w:p>
        </w:tc>
        <w:tc>
          <w:tcPr>
            <w:tcW w:w="527" w:type="pct"/>
            <w:shd w:val="clear" w:color="auto" w:fill="auto"/>
          </w:tcPr>
          <w:p w14:paraId="21AF4785" w14:textId="77777777" w:rsidR="00BE2A28" w:rsidRPr="007877AE" w:rsidRDefault="00BE2A28" w:rsidP="000E13D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877AE">
              <w:rPr>
                <w:rFonts w:ascii="Times New Roman" w:hAnsi="Times New Roman"/>
                <w:sz w:val="24"/>
                <w:szCs w:val="24"/>
                <w:lang w:val="sv-SE"/>
              </w:rPr>
              <w:t>1.00</w:t>
            </w:r>
          </w:p>
        </w:tc>
      </w:tr>
      <w:tr w:rsidR="00BE2A28" w:rsidRPr="007877AE" w14:paraId="320FCA24" w14:textId="77777777" w:rsidTr="000E13D9">
        <w:tc>
          <w:tcPr>
            <w:tcW w:w="558" w:type="pct"/>
            <w:shd w:val="clear" w:color="auto" w:fill="auto"/>
          </w:tcPr>
          <w:p w14:paraId="23232055" w14:textId="77777777" w:rsidR="00BE2A28" w:rsidRPr="007877AE" w:rsidRDefault="00BE2A28" w:rsidP="000E13D9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sv-SE"/>
              </w:rPr>
            </w:pPr>
          </w:p>
        </w:tc>
        <w:tc>
          <w:tcPr>
            <w:tcW w:w="1318" w:type="pct"/>
            <w:shd w:val="clear" w:color="auto" w:fill="auto"/>
          </w:tcPr>
          <w:p w14:paraId="159C160D" w14:textId="77777777" w:rsidR="00BE2A28" w:rsidRPr="007877AE" w:rsidRDefault="00BE2A28" w:rsidP="000E13D9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877AE">
              <w:rPr>
                <w:rFonts w:ascii="Times New Roman" w:hAnsi="Times New Roman"/>
                <w:sz w:val="24"/>
                <w:szCs w:val="24"/>
                <w:lang w:val="sv-SE"/>
              </w:rPr>
              <w:t>HLV</w:t>
            </w:r>
          </w:p>
        </w:tc>
        <w:tc>
          <w:tcPr>
            <w:tcW w:w="1057" w:type="pct"/>
            <w:shd w:val="clear" w:color="auto" w:fill="auto"/>
          </w:tcPr>
          <w:p w14:paraId="2006BAE7" w14:textId="21C459BA" w:rsidR="00BE2A28" w:rsidRPr="007877AE" w:rsidRDefault="007877AE" w:rsidP="000E13D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/>
                <w:sz w:val="24"/>
                <w:szCs w:val="24"/>
                <w:lang w:val="sv-SE"/>
              </w:rPr>
              <w:t>2.28</w:t>
            </w:r>
            <w:r w:rsidR="00BE2A28" w:rsidRPr="007877AE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0.62</w:t>
            </w:r>
            <w:r w:rsidR="00BE2A28" w:rsidRPr="007877AE">
              <w:rPr>
                <w:rFonts w:ascii="Times New Roman" w:hAnsi="Times New Roman"/>
                <w:sz w:val="24"/>
                <w:szCs w:val="24"/>
                <w:lang w:val="sv-SE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8.32</w:t>
            </w:r>
            <w:r w:rsidR="00BE2A28" w:rsidRPr="007877AE">
              <w:rPr>
                <w:rFonts w:ascii="Times New Roman" w:hAnsi="Times New Roman"/>
                <w:sz w:val="24"/>
                <w:szCs w:val="24"/>
                <w:lang w:val="sv-SE"/>
              </w:rPr>
              <w:t>)</w:t>
            </w:r>
          </w:p>
        </w:tc>
        <w:tc>
          <w:tcPr>
            <w:tcW w:w="529" w:type="pct"/>
            <w:shd w:val="clear" w:color="auto" w:fill="auto"/>
          </w:tcPr>
          <w:p w14:paraId="3D3D0304" w14:textId="1B33447F" w:rsidR="00BE2A28" w:rsidRPr="007877AE" w:rsidRDefault="007877AE" w:rsidP="000E13D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/>
                <w:sz w:val="24"/>
                <w:szCs w:val="24"/>
                <w:lang w:val="sv-SE"/>
              </w:rPr>
              <w:t>0.21</w:t>
            </w:r>
          </w:p>
        </w:tc>
        <w:tc>
          <w:tcPr>
            <w:tcW w:w="1011" w:type="pct"/>
            <w:shd w:val="clear" w:color="auto" w:fill="auto"/>
          </w:tcPr>
          <w:p w14:paraId="68A974C9" w14:textId="4628B0B6" w:rsidR="00BE2A28" w:rsidRPr="007877AE" w:rsidRDefault="004D7CD8" w:rsidP="004D7CD8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/>
                <w:sz w:val="24"/>
                <w:szCs w:val="24"/>
                <w:lang w:val="sv-SE"/>
              </w:rPr>
              <w:t>N/A</w:t>
            </w:r>
          </w:p>
        </w:tc>
        <w:tc>
          <w:tcPr>
            <w:tcW w:w="527" w:type="pct"/>
            <w:shd w:val="clear" w:color="auto" w:fill="auto"/>
          </w:tcPr>
          <w:p w14:paraId="47F23609" w14:textId="77777777" w:rsidR="00BE2A28" w:rsidRPr="007877AE" w:rsidRDefault="00BE2A28" w:rsidP="000E13D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877AE">
              <w:rPr>
                <w:rFonts w:ascii="Times New Roman" w:hAnsi="Times New Roman"/>
                <w:sz w:val="24"/>
                <w:szCs w:val="24"/>
                <w:lang w:val="sv-SE"/>
              </w:rPr>
              <w:t>1.00</w:t>
            </w:r>
          </w:p>
        </w:tc>
      </w:tr>
    </w:tbl>
    <w:p w14:paraId="23350E4B" w14:textId="4400EDB6" w:rsidR="0066635F" w:rsidRPr="00663CB4" w:rsidRDefault="00663CB4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663CB4">
        <w:rPr>
          <w:rFonts w:ascii="Times New Roman" w:hAnsi="Times New Roman" w:cs="Times New Roman"/>
          <w:sz w:val="24"/>
        </w:rPr>
        <w:t>Abbreviations: HR – hazard ratio; CI – confidence interval; IDU – injecting drug use; PSV – permanently suppressed viremia; LLV-I – low-level viremia 50–199 copies/mL; LLV-II – low-level viremia 200–999 copies/mL; HLV – high-level viremia; N/A – not applicable</w:t>
      </w:r>
    </w:p>
    <w:sectPr w:rsidR="0066635F" w:rsidRPr="00663C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6916C1"/>
    <w:multiLevelType w:val="hybridMultilevel"/>
    <w:tmpl w:val="EF565A3E"/>
    <w:lvl w:ilvl="0" w:tplc="7F5ED4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35F"/>
    <w:rsid w:val="00010FB5"/>
    <w:rsid w:val="00066157"/>
    <w:rsid w:val="004743E8"/>
    <w:rsid w:val="004D7CD8"/>
    <w:rsid w:val="004E41C7"/>
    <w:rsid w:val="006558BB"/>
    <w:rsid w:val="00663CB4"/>
    <w:rsid w:val="0066635F"/>
    <w:rsid w:val="006743FF"/>
    <w:rsid w:val="006D3008"/>
    <w:rsid w:val="007877AE"/>
    <w:rsid w:val="007A1B33"/>
    <w:rsid w:val="007D3EB4"/>
    <w:rsid w:val="00967CC8"/>
    <w:rsid w:val="00A87C3B"/>
    <w:rsid w:val="00B47910"/>
    <w:rsid w:val="00B507B6"/>
    <w:rsid w:val="00BE2A28"/>
    <w:rsid w:val="00D21E76"/>
    <w:rsid w:val="00D62B31"/>
    <w:rsid w:val="00E35E40"/>
    <w:rsid w:val="00EB3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84290"/>
  <w15:chartTrackingRefBased/>
  <w15:docId w15:val="{82C54E00-DA93-4AFB-918F-028B4ED56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41C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E41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1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1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1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1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1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1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of</dc:creator>
  <cp:keywords/>
  <dc:description/>
  <cp:lastModifiedBy>Olof</cp:lastModifiedBy>
  <cp:revision>5</cp:revision>
  <dcterms:created xsi:type="dcterms:W3CDTF">2017-06-19T18:32:00Z</dcterms:created>
  <dcterms:modified xsi:type="dcterms:W3CDTF">2017-06-25T19:50:00Z</dcterms:modified>
</cp:coreProperties>
</file>